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42" w:tblpY="548"/>
        <w:tblW w:w="445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6"/>
        <w:gridCol w:w="2214"/>
        <w:gridCol w:w="1377"/>
        <w:gridCol w:w="1611"/>
        <w:gridCol w:w="2024"/>
        <w:gridCol w:w="1666"/>
        <w:gridCol w:w="1567"/>
      </w:tblGrid>
      <w:tr w:rsidR="007E4EB4" w:rsidRPr="00C46C44" w14:paraId="71B0F193" w14:textId="77777777" w:rsidTr="007E4EB4">
        <w:trPr>
          <w:trHeight w:val="333"/>
        </w:trPr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3C9AF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C46C44">
              <w:rPr>
                <w:rFonts w:ascii="Arial" w:hAnsi="Arial" w:cs="Arial"/>
                <w:color w:val="000000"/>
              </w:rPr>
              <w:t>Target Protei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D0C47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C46C44">
              <w:rPr>
                <w:rFonts w:ascii="Arial" w:hAnsi="Arial" w:cs="Arial"/>
                <w:color w:val="000000"/>
              </w:rPr>
              <w:t>Isotype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CC122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C46C44">
              <w:rPr>
                <w:rFonts w:ascii="Arial" w:hAnsi="Arial" w:cs="Arial"/>
                <w:color w:val="000000"/>
              </w:rPr>
              <w:t>Immunogen</w:t>
            </w:r>
            <w:proofErr w:type="spellEnd"/>
            <w:r w:rsidRPr="00C46C44">
              <w:rPr>
                <w:rFonts w:ascii="Arial" w:hAnsi="Arial" w:cs="Arial"/>
                <w:color w:val="000000"/>
              </w:rPr>
              <w:t xml:space="preserve"> Specie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9F7D1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lution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4C4D3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C46C44">
              <w:rPr>
                <w:rFonts w:ascii="Arial" w:hAnsi="Arial" w:cs="Arial"/>
                <w:color w:val="000000"/>
              </w:rPr>
              <w:t>Vendor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F9977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C46C44">
              <w:rPr>
                <w:rFonts w:ascii="Arial" w:hAnsi="Arial" w:cs="Arial"/>
                <w:color w:val="000000"/>
              </w:rPr>
              <w:t>Catalog Number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F104C" w14:textId="77777777" w:rsidR="00706D80" w:rsidRPr="00C46C44" w:rsidRDefault="00706D80" w:rsidP="00706D80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gistry ID</w:t>
            </w:r>
            <w:r w:rsidR="009813B3" w:rsidRPr="009813B3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</w:tr>
      <w:tr w:rsidR="007E4EB4" w:rsidRPr="00C46C44" w14:paraId="5A4123FD" w14:textId="77777777" w:rsidTr="007E4EB4">
        <w:tc>
          <w:tcPr>
            <w:tcW w:w="5000" w:type="pct"/>
            <w:gridSpan w:val="7"/>
            <w:noWrap/>
          </w:tcPr>
          <w:p w14:paraId="2C30768F" w14:textId="77777777" w:rsidR="007E4EB4" w:rsidRPr="00C46C44" w:rsidRDefault="007E4EB4" w:rsidP="007E4EB4">
            <w:pPr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antibodies</w:t>
            </w:r>
          </w:p>
        </w:tc>
      </w:tr>
      <w:tr w:rsidR="007E4EB4" w:rsidRPr="00C46C44" w14:paraId="55FA210B" w14:textId="77777777" w:rsidTr="007E4EB4">
        <w:tc>
          <w:tcPr>
            <w:tcW w:w="474" w:type="pct"/>
            <w:noWrap/>
          </w:tcPr>
          <w:p w14:paraId="100E8B29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M2L</w:t>
            </w:r>
          </w:p>
        </w:tc>
        <w:tc>
          <w:tcPr>
            <w:tcW w:w="958" w:type="pct"/>
          </w:tcPr>
          <w:p w14:paraId="18FD6D1A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abbit</w:t>
            </w:r>
            <w:proofErr w:type="gramEnd"/>
            <w:r w:rsidRPr="00C46C44">
              <w:rPr>
                <w:rFonts w:ascii="Arial" w:hAnsi="Arial" w:cs="Arial"/>
              </w:rPr>
              <w:t xml:space="preserve"> </w:t>
            </w:r>
            <w:proofErr w:type="spellStart"/>
            <w:r w:rsidRPr="00C46C44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596" w:type="pct"/>
          </w:tcPr>
          <w:p w14:paraId="4D4F43AE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human</w:t>
            </w:r>
            <w:proofErr w:type="gramEnd"/>
          </w:p>
        </w:tc>
        <w:tc>
          <w:tcPr>
            <w:tcW w:w="697" w:type="pct"/>
          </w:tcPr>
          <w:p w14:paraId="74E43DC1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C46C44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100</w:t>
            </w:r>
          </w:p>
        </w:tc>
        <w:tc>
          <w:tcPr>
            <w:tcW w:w="876" w:type="pct"/>
          </w:tcPr>
          <w:p w14:paraId="73220341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721" w:type="pct"/>
          </w:tcPr>
          <w:p w14:paraId="7AE3D569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A008434</w:t>
            </w:r>
          </w:p>
        </w:tc>
        <w:tc>
          <w:tcPr>
            <w:tcW w:w="678" w:type="pct"/>
          </w:tcPr>
          <w:p w14:paraId="117F26A4" w14:textId="77777777" w:rsidR="00706D80" w:rsidRPr="00C46C44" w:rsidRDefault="009813B3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1845671</w:t>
            </w:r>
          </w:p>
        </w:tc>
      </w:tr>
      <w:tr w:rsidR="007E4EB4" w:rsidRPr="00C46C44" w14:paraId="0869B4CB" w14:textId="77777777" w:rsidTr="007E4EB4">
        <w:tc>
          <w:tcPr>
            <w:tcW w:w="474" w:type="pct"/>
            <w:noWrap/>
          </w:tcPr>
          <w:p w14:paraId="77D27710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OL2</w:t>
            </w:r>
          </w:p>
        </w:tc>
        <w:tc>
          <w:tcPr>
            <w:tcW w:w="958" w:type="pct"/>
          </w:tcPr>
          <w:p w14:paraId="602E995F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abbit</w:t>
            </w:r>
            <w:proofErr w:type="gramEnd"/>
            <w:r w:rsidRPr="00C46C44">
              <w:rPr>
                <w:rFonts w:ascii="Arial" w:hAnsi="Arial" w:cs="Arial"/>
              </w:rPr>
              <w:t xml:space="preserve"> </w:t>
            </w:r>
            <w:proofErr w:type="spellStart"/>
            <w:r w:rsidRPr="00C46C44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596" w:type="pct"/>
          </w:tcPr>
          <w:p w14:paraId="76BEB563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C46C44">
              <w:rPr>
                <w:rFonts w:ascii="Arial" w:hAnsi="Arial" w:cs="Arial"/>
              </w:rPr>
              <w:t>human</w:t>
            </w:r>
            <w:proofErr w:type="gramEnd"/>
          </w:p>
        </w:tc>
        <w:tc>
          <w:tcPr>
            <w:tcW w:w="697" w:type="pct"/>
          </w:tcPr>
          <w:p w14:paraId="0D419C0A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</w:t>
            </w:r>
            <w:r w:rsidRPr="00C46C44">
              <w:rPr>
                <w:rFonts w:ascii="Arial" w:hAnsi="Arial" w:cs="Arial"/>
              </w:rPr>
              <w:t>00</w:t>
            </w:r>
          </w:p>
        </w:tc>
        <w:tc>
          <w:tcPr>
            <w:tcW w:w="876" w:type="pct"/>
          </w:tcPr>
          <w:p w14:paraId="290BF5E3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721" w:type="pct"/>
          </w:tcPr>
          <w:p w14:paraId="4AE4DF87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83265</w:t>
            </w:r>
          </w:p>
        </w:tc>
        <w:tc>
          <w:tcPr>
            <w:tcW w:w="678" w:type="pct"/>
          </w:tcPr>
          <w:p w14:paraId="4960249F" w14:textId="77777777" w:rsidR="00706D80" w:rsidRPr="00C46C44" w:rsidRDefault="009813B3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1860989</w:t>
            </w:r>
          </w:p>
        </w:tc>
      </w:tr>
      <w:tr w:rsidR="007E4EB4" w:rsidRPr="00C46C44" w14:paraId="2263F6DA" w14:textId="77777777" w:rsidTr="007E4EB4">
        <w:tc>
          <w:tcPr>
            <w:tcW w:w="474" w:type="pct"/>
            <w:noWrap/>
          </w:tcPr>
          <w:p w14:paraId="5A4978BB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BD</w:t>
            </w:r>
          </w:p>
        </w:tc>
        <w:tc>
          <w:tcPr>
            <w:tcW w:w="958" w:type="pct"/>
          </w:tcPr>
          <w:p w14:paraId="4FA9857C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sheep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596" w:type="pct"/>
          </w:tcPr>
          <w:p w14:paraId="3572C0F0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C46C44">
              <w:rPr>
                <w:rFonts w:ascii="Arial" w:hAnsi="Arial" w:cs="Arial"/>
              </w:rPr>
              <w:t>human</w:t>
            </w:r>
            <w:proofErr w:type="gramEnd"/>
          </w:p>
        </w:tc>
        <w:tc>
          <w:tcPr>
            <w:tcW w:w="697" w:type="pct"/>
          </w:tcPr>
          <w:p w14:paraId="0E607754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C46C44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1</w:t>
            </w:r>
            <w:r w:rsidRPr="00C46C44">
              <w:rPr>
                <w:rFonts w:ascii="Arial" w:hAnsi="Arial" w:cs="Arial"/>
              </w:rPr>
              <w:t>00</w:t>
            </w:r>
          </w:p>
        </w:tc>
        <w:tc>
          <w:tcPr>
            <w:tcW w:w="876" w:type="pct"/>
          </w:tcPr>
          <w:p w14:paraId="25CE9793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721" w:type="pct"/>
          </w:tcPr>
          <w:p w14:paraId="0199B5E0" w14:textId="77777777" w:rsidR="00706D80" w:rsidRPr="00C46C44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3947</w:t>
            </w:r>
          </w:p>
        </w:tc>
        <w:tc>
          <w:tcPr>
            <w:tcW w:w="678" w:type="pct"/>
          </w:tcPr>
          <w:p w14:paraId="00E31331" w14:textId="77777777" w:rsidR="00706D80" w:rsidRPr="00C46C44" w:rsidRDefault="009813B3" w:rsidP="00706D8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1061682</w:t>
            </w:r>
          </w:p>
        </w:tc>
      </w:tr>
      <w:tr w:rsidR="007E4EB4" w:rsidRPr="007F112C" w14:paraId="0EA59219" w14:textId="77777777" w:rsidTr="007E4EB4">
        <w:tc>
          <w:tcPr>
            <w:tcW w:w="5000" w:type="pct"/>
            <w:gridSpan w:val="7"/>
            <w:noWrap/>
          </w:tcPr>
          <w:p w14:paraId="7001C313" w14:textId="77777777" w:rsidR="007E4EB4" w:rsidRPr="007F112C" w:rsidRDefault="007E4EB4" w:rsidP="007E4EB4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condary antibodies</w:t>
            </w:r>
          </w:p>
        </w:tc>
      </w:tr>
      <w:tr w:rsidR="007E4EB4" w:rsidRPr="007F112C" w14:paraId="3A4829AB" w14:textId="77777777" w:rsidTr="007E4EB4">
        <w:tc>
          <w:tcPr>
            <w:tcW w:w="474" w:type="pct"/>
            <w:noWrap/>
          </w:tcPr>
          <w:p w14:paraId="00E29164" w14:textId="77777777" w:rsidR="00706D80" w:rsidRPr="007F112C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F112C">
              <w:rPr>
                <w:rFonts w:ascii="Arial" w:hAnsi="Arial" w:cs="Arial"/>
                <w:color w:val="000000"/>
              </w:rPr>
              <w:t>Rb-IgG</w:t>
            </w:r>
            <w:proofErr w:type="spellEnd"/>
          </w:p>
        </w:tc>
        <w:tc>
          <w:tcPr>
            <w:tcW w:w="958" w:type="pct"/>
          </w:tcPr>
          <w:p w14:paraId="0EF067AC" w14:textId="77777777" w:rsidR="00706D80" w:rsidRPr="007F112C" w:rsidRDefault="00706D80" w:rsidP="007E4EB4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donkey</w:t>
            </w:r>
            <w:proofErr w:type="gramEnd"/>
            <w:r w:rsidRPr="007F112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112C">
              <w:rPr>
                <w:rFonts w:ascii="Arial" w:hAnsi="Arial" w:cs="Arial"/>
                <w:color w:val="000000"/>
              </w:rPr>
              <w:t>Ig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A</w:t>
            </w:r>
            <w:r w:rsidR="007E4EB4">
              <w:rPr>
                <w:rFonts w:ascii="Arial" w:hAnsi="Arial" w:cs="Arial"/>
                <w:color w:val="000000"/>
              </w:rPr>
              <w:t>59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96" w:type="pct"/>
          </w:tcPr>
          <w:p w14:paraId="37C5E9C2" w14:textId="77777777" w:rsidR="00706D80" w:rsidRPr="007F112C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7F112C">
              <w:rPr>
                <w:rFonts w:ascii="Arial" w:hAnsi="Arial" w:cs="Arial"/>
                <w:color w:val="000000"/>
              </w:rPr>
              <w:t>rabbit</w:t>
            </w:r>
            <w:proofErr w:type="gramEnd"/>
          </w:p>
        </w:tc>
        <w:tc>
          <w:tcPr>
            <w:tcW w:w="697" w:type="pct"/>
          </w:tcPr>
          <w:p w14:paraId="3EA58644" w14:textId="77777777" w:rsidR="00706D80" w:rsidRPr="007F112C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F112C"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876" w:type="pct"/>
          </w:tcPr>
          <w:p w14:paraId="6F1CA522" w14:textId="77777777" w:rsidR="00706D80" w:rsidRPr="007F112C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721" w:type="pct"/>
          </w:tcPr>
          <w:p w14:paraId="38F7FFAA" w14:textId="77777777" w:rsidR="00706D80" w:rsidRPr="007F112C" w:rsidRDefault="00706D80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-2120</w:t>
            </w:r>
            <w:r w:rsidR="009813B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78" w:type="pct"/>
          </w:tcPr>
          <w:p w14:paraId="1D17EF68" w14:textId="77777777" w:rsidR="00706D80" w:rsidRPr="007F112C" w:rsidRDefault="007E4EB4" w:rsidP="00706D8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_10049744</w:t>
            </w:r>
          </w:p>
        </w:tc>
      </w:tr>
      <w:tr w:rsidR="007E4EB4" w:rsidRPr="007F112C" w14:paraId="6659F606" w14:textId="77777777" w:rsidTr="007E4EB4"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7D736A7F" w14:textId="77777777" w:rsidR="00706D80" w:rsidRPr="007F112C" w:rsidRDefault="00706D80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t</w:t>
            </w:r>
            <w:r w:rsidRPr="007F112C">
              <w:rPr>
                <w:rFonts w:ascii="Arial" w:hAnsi="Arial" w:cs="Arial"/>
                <w:color w:val="000000"/>
              </w:rPr>
              <w:t>-IgG</w:t>
            </w:r>
            <w:proofErr w:type="spellEnd"/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4FC9811F" w14:textId="77777777" w:rsidR="00706D80" w:rsidRPr="007F112C" w:rsidRDefault="00706D80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donkey</w:t>
            </w:r>
            <w:proofErr w:type="gramEnd"/>
            <w:r w:rsidRPr="007F112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112C">
              <w:rPr>
                <w:rFonts w:ascii="Arial" w:hAnsi="Arial" w:cs="Arial"/>
                <w:color w:val="000000"/>
              </w:rPr>
              <w:t>Ig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A594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06B6D30" w14:textId="77777777" w:rsidR="00706D80" w:rsidRPr="007F112C" w:rsidRDefault="00706D80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goat</w:t>
            </w:r>
            <w:proofErr w:type="gramEnd"/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44885A2" w14:textId="77777777" w:rsidR="00706D80" w:rsidRPr="007F112C" w:rsidRDefault="00706D80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F112C"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5D3B5E5C" w14:textId="77777777" w:rsidR="00706D80" w:rsidRPr="007F112C" w:rsidRDefault="00706D80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499FD1D7" w14:textId="77777777" w:rsidR="00706D80" w:rsidRPr="007F112C" w:rsidRDefault="00706D80" w:rsidP="007E4EB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-</w:t>
            </w:r>
            <w:r w:rsidR="007E4EB4">
              <w:rPr>
                <w:rFonts w:ascii="Arial" w:hAnsi="Arial" w:cs="Arial"/>
                <w:color w:val="000000"/>
              </w:rPr>
              <w:t>11058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1342022B" w14:textId="77777777" w:rsidR="00706D80" w:rsidRPr="007F112C" w:rsidRDefault="007E4EB4" w:rsidP="00706D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_10563390</w:t>
            </w:r>
          </w:p>
        </w:tc>
      </w:tr>
    </w:tbl>
    <w:p w14:paraId="24402C2F" w14:textId="49233E23" w:rsidR="00A814E7" w:rsidRPr="004A3C7D" w:rsidRDefault="004E62AC" w:rsidP="004A3C7D">
      <w:pPr>
        <w:spacing w:after="0"/>
        <w:contextualSpacing/>
        <w:rPr>
          <w:rFonts w:ascii="Arial" w:hAnsi="Arial" w:cs="Arial"/>
          <w:b/>
        </w:rPr>
      </w:pPr>
      <w:r w:rsidRPr="004A3C7D">
        <w:rPr>
          <w:rFonts w:ascii="Arial" w:hAnsi="Arial" w:cs="Arial"/>
          <w:b/>
        </w:rPr>
        <w:t xml:space="preserve">S2 </w:t>
      </w:r>
      <w:r w:rsidR="00A814E7" w:rsidRPr="004A3C7D">
        <w:rPr>
          <w:rFonts w:ascii="Arial" w:hAnsi="Arial" w:cs="Arial"/>
          <w:b/>
        </w:rPr>
        <w:t>Table</w:t>
      </w:r>
      <w:r w:rsidR="004A3C7D" w:rsidRPr="004A3C7D">
        <w:rPr>
          <w:rFonts w:ascii="Arial" w:hAnsi="Arial" w:cs="Arial"/>
          <w:b/>
        </w:rPr>
        <w:t>.</w:t>
      </w:r>
      <w:r w:rsidR="009813B3" w:rsidRPr="004A3C7D">
        <w:rPr>
          <w:rFonts w:ascii="Arial" w:hAnsi="Arial" w:cs="Arial"/>
          <w:b/>
        </w:rPr>
        <w:t xml:space="preserve"> Antibodies used for fluorescence immunohistochemistry.</w:t>
      </w:r>
    </w:p>
    <w:p w14:paraId="4CEBBF0C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0B0CFD23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0C57F006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249FD486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22A8D0F4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4164E3ED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5688D948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5B04855B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577CEAF8" w14:textId="77777777" w:rsidR="00447E7C" w:rsidRDefault="00447E7C" w:rsidP="004A3C7D">
      <w:pPr>
        <w:spacing w:after="0"/>
        <w:contextualSpacing/>
        <w:rPr>
          <w:rFonts w:ascii="Arial" w:hAnsi="Arial" w:cs="Arial"/>
        </w:rPr>
      </w:pPr>
    </w:p>
    <w:p w14:paraId="53C9F949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066D383F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27136A62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2EE4EC7F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1F519523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17D320C1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199C5911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1E11A98F" w14:textId="77777777" w:rsidR="004A3C7D" w:rsidRDefault="004A3C7D" w:rsidP="004A3C7D">
      <w:pPr>
        <w:spacing w:after="0"/>
        <w:contextualSpacing/>
        <w:rPr>
          <w:rFonts w:ascii="Arial" w:hAnsi="Arial" w:cs="Arial"/>
        </w:rPr>
      </w:pPr>
    </w:p>
    <w:p w14:paraId="6E4F100C" w14:textId="77777777" w:rsidR="00447E7C" w:rsidRDefault="009813B3" w:rsidP="004050C5">
      <w:pPr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*All antibodies are polyclonal.</w:t>
      </w:r>
    </w:p>
    <w:p w14:paraId="6A278209" w14:textId="77777777" w:rsidR="009813B3" w:rsidRPr="00A814E7" w:rsidRDefault="009813B3" w:rsidP="004050C5">
      <w:pPr>
        <w:spacing w:after="0" w:line="480" w:lineRule="auto"/>
        <w:contextualSpacing/>
        <w:rPr>
          <w:rFonts w:ascii="Arial" w:hAnsi="Arial" w:cs="Arial"/>
        </w:rPr>
      </w:pPr>
      <w:r w:rsidRPr="001B64AE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Unique </w:t>
      </w:r>
      <w:r w:rsidR="007E4EB4">
        <w:rPr>
          <w:rFonts w:ascii="Arial" w:hAnsi="Arial" w:cs="Arial"/>
        </w:rPr>
        <w:t>identifiers</w:t>
      </w:r>
      <w:r>
        <w:rPr>
          <w:rFonts w:ascii="Arial" w:hAnsi="Arial" w:cs="Arial"/>
        </w:rPr>
        <w:t xml:space="preserve"> </w:t>
      </w:r>
      <w:r w:rsidR="001B64AE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 xml:space="preserve">obtained from </w:t>
      </w:r>
      <w:hyperlink r:id="rId5" w:history="1">
        <w:r w:rsidRPr="00FB6878">
          <w:rPr>
            <w:rStyle w:val="Hyperlink"/>
            <w:rFonts w:ascii="Arial" w:hAnsi="Arial" w:cs="Arial"/>
          </w:rPr>
          <w:t>http://antibodyregistry.org/</w:t>
        </w:r>
      </w:hyperlink>
      <w:r>
        <w:rPr>
          <w:rFonts w:ascii="Arial" w:hAnsi="Arial" w:cs="Arial"/>
        </w:rPr>
        <w:t xml:space="preserve"> (accessed October 15, 2015</w:t>
      </w:r>
      <w:bookmarkStart w:id="0" w:name="_GoBack"/>
      <w:bookmarkEnd w:id="0"/>
      <w:r>
        <w:rPr>
          <w:rFonts w:ascii="Arial" w:hAnsi="Arial" w:cs="Arial"/>
        </w:rPr>
        <w:t>)</w:t>
      </w:r>
    </w:p>
    <w:sectPr w:rsidR="009813B3" w:rsidRPr="00A814E7" w:rsidSect="00A814E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E7"/>
    <w:rsid w:val="00017B8A"/>
    <w:rsid w:val="0004592A"/>
    <w:rsid w:val="0017494E"/>
    <w:rsid w:val="001B64AE"/>
    <w:rsid w:val="004050C5"/>
    <w:rsid w:val="00447E7C"/>
    <w:rsid w:val="004A3C7D"/>
    <w:rsid w:val="004E62AC"/>
    <w:rsid w:val="00640522"/>
    <w:rsid w:val="006C4B2A"/>
    <w:rsid w:val="00706D80"/>
    <w:rsid w:val="007E4EB4"/>
    <w:rsid w:val="008167A4"/>
    <w:rsid w:val="009813B3"/>
    <w:rsid w:val="009E44B8"/>
    <w:rsid w:val="00A814E7"/>
    <w:rsid w:val="00E87808"/>
    <w:rsid w:val="00ED2B81"/>
    <w:rsid w:val="00F8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993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E7"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3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E7"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3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antibodyregistry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0</Words>
  <Characters>713</Characters>
  <Application>Microsoft Macintosh Word</Application>
  <DocSecurity>0</DocSecurity>
  <Lines>12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Frausto</dc:creator>
  <cp:keywords/>
  <dc:description/>
  <cp:lastModifiedBy>Derek Le</cp:lastModifiedBy>
  <cp:revision>5</cp:revision>
  <dcterms:created xsi:type="dcterms:W3CDTF">2015-10-15T18:24:00Z</dcterms:created>
  <dcterms:modified xsi:type="dcterms:W3CDTF">2015-10-31T05:05:00Z</dcterms:modified>
</cp:coreProperties>
</file>